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592" w:rsidRPr="00AF2867" w:rsidRDefault="005A1DD8" w:rsidP="00AF2867">
      <w:pPr>
        <w:jc w:val="center"/>
        <w:rPr>
          <w:rFonts w:ascii="TimesNewRomanPS-BoldMT" w:eastAsiaTheme="minorEastAsia" w:hAnsi="TimesNewRomanPS-BoldMT" w:cstheme="minorBidi"/>
          <w:b/>
          <w:bCs/>
          <w:color w:val="231F20"/>
          <w:szCs w:val="22"/>
        </w:rPr>
      </w:pPr>
      <w:r w:rsidRPr="005A1DD8">
        <w:rPr>
          <w:rFonts w:ascii="TimesNewRomanPS-BoldMT" w:eastAsiaTheme="minorEastAsia" w:hAnsi="TimesNewRomanPS-BoldMT" w:cstheme="minorBidi"/>
          <w:b/>
          <w:bCs/>
          <w:color w:val="231F20"/>
          <w:szCs w:val="22"/>
        </w:rPr>
        <w:t>Supplementary</w:t>
      </w:r>
      <w:r w:rsidRPr="0022385E">
        <w:rPr>
          <w:rFonts w:ascii="Times New Roman" w:hAnsi="Times New Roman" w:cs="Times New Roman"/>
        </w:rPr>
        <w:t xml:space="preserve"> </w:t>
      </w:r>
      <w:r w:rsidR="00D21592" w:rsidRPr="00AF2867">
        <w:rPr>
          <w:rFonts w:ascii="TimesNewRomanPS-BoldMT" w:eastAsiaTheme="minorEastAsia" w:hAnsi="TimesNewRomanPS-BoldMT" w:cstheme="minorBidi"/>
          <w:b/>
          <w:bCs/>
          <w:color w:val="231F20"/>
          <w:szCs w:val="22"/>
        </w:rPr>
        <w:t xml:space="preserve">Table </w:t>
      </w:r>
      <w:r w:rsidR="001F7235">
        <w:rPr>
          <w:rFonts w:ascii="TimesNewRomanPS-BoldMT" w:eastAsiaTheme="minorEastAsia" w:hAnsi="TimesNewRomanPS-BoldMT" w:cstheme="minorBidi"/>
          <w:b/>
          <w:bCs/>
          <w:color w:val="231F20"/>
          <w:szCs w:val="22"/>
        </w:rPr>
        <w:t>S</w:t>
      </w:r>
      <w:r w:rsidR="00D21592" w:rsidRPr="00AF2867">
        <w:rPr>
          <w:rFonts w:ascii="TimesNewRomanPS-BoldMT" w:eastAsiaTheme="minorEastAsia" w:hAnsi="TimesNewRomanPS-BoldMT" w:cstheme="minorBidi"/>
          <w:b/>
          <w:bCs/>
          <w:color w:val="231F20"/>
          <w:szCs w:val="22"/>
        </w:rPr>
        <w:t>4 The verified</w:t>
      </w:r>
      <w:r w:rsidR="00E80B38" w:rsidRPr="00AF2867">
        <w:rPr>
          <w:rFonts w:ascii="TimesNewRomanPS-BoldMT" w:eastAsiaTheme="minorEastAsia" w:hAnsi="TimesNewRomanPS-BoldMT" w:cstheme="minorBidi"/>
          <w:b/>
          <w:bCs/>
          <w:color w:val="231F20"/>
          <w:szCs w:val="22"/>
        </w:rPr>
        <w:t xml:space="preserve"> and predicted targets of </w:t>
      </w:r>
      <w:r w:rsidR="00D21592" w:rsidRPr="00AF2867">
        <w:rPr>
          <w:rFonts w:ascii="TimesNewRomanPS-BoldMT" w:eastAsiaTheme="minorEastAsia" w:hAnsi="TimesNewRomanPS-BoldMT" w:cstheme="minorBidi"/>
          <w:b/>
          <w:bCs/>
          <w:color w:val="231F20"/>
          <w:szCs w:val="22"/>
        </w:rPr>
        <w:t>miR-34a</w:t>
      </w:r>
    </w:p>
    <w:tbl>
      <w:tblPr>
        <w:tblW w:w="4665" w:type="pct"/>
        <w:jc w:val="center"/>
        <w:tblLayout w:type="fixed"/>
        <w:tblLook w:val="00A0"/>
      </w:tblPr>
      <w:tblGrid>
        <w:gridCol w:w="1744"/>
        <w:gridCol w:w="2306"/>
        <w:gridCol w:w="2858"/>
        <w:gridCol w:w="1043"/>
      </w:tblGrid>
      <w:tr w:rsidR="00D21592" w:rsidRPr="00AF2867" w:rsidTr="00DC0836">
        <w:trPr>
          <w:trHeight w:val="270"/>
          <w:jc w:val="center"/>
        </w:trPr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1592" w:rsidRPr="00AF2867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AF2867">
              <w:rPr>
                <w:rFonts w:ascii="Times New Roman" w:hAnsi="Times New Roman" w:cs="Times New Roman"/>
                <w:b/>
                <w:color w:val="000000"/>
                <w:kern w:val="0"/>
              </w:rPr>
              <w:t>miR-34a Targets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1592" w:rsidRPr="00AF2867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AF2867">
              <w:rPr>
                <w:rFonts w:ascii="Times New Roman" w:hAnsi="Times New Roman" w:cs="Times New Roman"/>
                <w:b/>
                <w:color w:val="000000"/>
                <w:kern w:val="0"/>
              </w:rPr>
              <w:t>Carcinomas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1592" w:rsidRPr="00AF2867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AF2867">
              <w:rPr>
                <w:rFonts w:ascii="Times New Roman" w:hAnsi="Times New Roman" w:cs="Times New Roman"/>
                <w:b/>
                <w:color w:val="000000"/>
                <w:kern w:val="0"/>
              </w:rPr>
              <w:t>Biological</w:t>
            </w:r>
            <w:r w:rsidRPr="00AF2867">
              <w:rPr>
                <w:b/>
              </w:rPr>
              <w:t xml:space="preserve"> </w:t>
            </w:r>
            <w:r w:rsidRPr="00AF2867">
              <w:rPr>
                <w:rFonts w:ascii="Times New Roman" w:hAnsi="Times New Roman" w:cs="Times New Roman"/>
                <w:b/>
                <w:color w:val="000000"/>
                <w:kern w:val="0"/>
              </w:rPr>
              <w:t>effect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1592" w:rsidRPr="00AF2867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Default="00D21592" w:rsidP="00281B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onic</w:t>
            </w:r>
            <w:r w:rsidRPr="00DC0836">
              <w:rPr>
                <w:rFonts w:ascii="AdvOT46dcae81" w:hAnsi="AdvOT46dcae81"/>
                <w:color w:val="000000"/>
                <w:sz w:val="18"/>
                <w:szCs w:val="18"/>
              </w:rPr>
              <w:t xml:space="preserve">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ymphocytic</w:t>
            </w:r>
          </w:p>
          <w:p w:rsidR="00D21592" w:rsidRPr="00DC0836" w:rsidRDefault="00D21592" w:rsidP="00281B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Default="00D21592" w:rsidP="00DC08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creased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3</w:t>
            </w:r>
          </w:p>
          <w:p w:rsidR="00D21592" w:rsidRPr="009648A5" w:rsidRDefault="00D21592" w:rsidP="00DC08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etylation</w:t>
            </w:r>
            <w:proofErr w:type="spellEnd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nd activation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281B43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DC0836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DC0836" w:rsidRDefault="00D21592" w:rsidP="00DC08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atocellul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rcinoma</w:t>
            </w:r>
            <w:r>
              <w:rPr>
                <w:rFonts w:ascii="AdvOT46dcae81" w:hAnsi="AdvOT46dcae81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281B43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Default="00D21592" w:rsidP="009D156E">
            <w:pPr>
              <w:widowControl/>
              <w:jc w:val="center"/>
              <w:rPr>
                <w:rFonts w:ascii="AdvOT46dcae81" w:hAnsi="AdvOT46dcae81"/>
                <w:color w:val="000000"/>
                <w:sz w:val="18"/>
                <w:szCs w:val="18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AI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ithelial-</w:t>
            </w: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senchymal</w:t>
            </w:r>
            <w:proofErr w:type="spellEnd"/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DC0836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-Kit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>
              <w:rPr>
                <w:rFonts w:ascii="Helvetica-Narrow" w:hAnsi="Helvetica-Narrow"/>
                <w:color w:val="231F20"/>
                <w:sz w:val="14"/>
                <w:szCs w:val="14"/>
              </w:rPr>
              <w:t xml:space="preserve"> </w:t>
            </w: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nce</w:t>
            </w:r>
            <w:proofErr w:type="spellEnd"/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Inhibition of proliferation and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MTK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DC0836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hibition of proliferation and cell cycle progress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0" w:name="OLE_LINK1"/>
            <w:bookmarkStart w:id="1" w:name="OLE_LINK2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B</w:t>
            </w:r>
            <w:bookmarkEnd w:id="0"/>
            <w:bookmarkEnd w:id="1"/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2" w:name="OLE_LINK3"/>
            <w:bookmarkStart w:id="3" w:name="OLE_LINK4"/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mmortalised</w:t>
            </w:r>
            <w:proofErr w:type="spellEnd"/>
            <w:r>
              <w:rPr>
                <w:rFonts w:ascii="Arial" w:hAnsi="Arial" w:cs="Arial"/>
                <w:color w:val="636363"/>
                <w:sz w:val="12"/>
                <w:szCs w:val="12"/>
              </w:rPr>
              <w:t xml:space="preserve"> </w:t>
            </w: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elogenous</w:t>
            </w:r>
            <w:proofErr w:type="spellEnd"/>
            <w:r>
              <w:rPr>
                <w:rFonts w:ascii="Arial" w:hAnsi="Arial" w:cs="Arial"/>
                <w:color w:val="636363"/>
                <w:sz w:val="12"/>
                <w:szCs w:val="12"/>
              </w:rPr>
              <w:t xml:space="preserve">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  <w:bookmarkEnd w:id="2"/>
            <w:bookmarkEnd w:id="3"/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4" w:name="OLE_LINK9"/>
            <w:bookmarkStart w:id="5" w:name="OLE_LINK10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reast</w:t>
            </w:r>
            <w:bookmarkEnd w:id="4"/>
            <w:bookmarkEnd w:id="5"/>
            <w:r>
              <w:rPr>
                <w:rFonts w:ascii="AdvOT46dcae81" w:hAnsi="AdvOT46dcae81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DC0836" w:rsidRDefault="00D21592" w:rsidP="00DC083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poptosis, inhibition of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lifer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mmortalised</w:t>
            </w:r>
            <w:proofErr w:type="spellEnd"/>
            <w:r>
              <w:rPr>
                <w:rFonts w:ascii="Arial" w:hAnsi="Arial" w:cs="Arial"/>
                <w:color w:val="636363"/>
                <w:sz w:val="12"/>
                <w:szCs w:val="12"/>
              </w:rPr>
              <w:t xml:space="preserve"> </w:t>
            </w: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elogenous</w:t>
            </w:r>
            <w:proofErr w:type="spellEnd"/>
            <w:r>
              <w:rPr>
                <w:rFonts w:ascii="Arial" w:hAnsi="Arial" w:cs="Arial"/>
                <w:color w:val="636363"/>
                <w:sz w:val="12"/>
                <w:szCs w:val="12"/>
              </w:rPr>
              <w:t xml:space="preserve">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6" w:name="OLE_LINK5"/>
            <w:bookmarkStart w:id="7" w:name="OLE_LINK6"/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mmortalised</w:t>
            </w:r>
            <w:proofErr w:type="spellEnd"/>
            <w:r>
              <w:rPr>
                <w:rFonts w:ascii="Arial" w:hAnsi="Arial" w:cs="Arial"/>
                <w:color w:val="636363"/>
                <w:sz w:val="12"/>
                <w:szCs w:val="12"/>
              </w:rPr>
              <w:t xml:space="preserve"> </w:t>
            </w: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elogenous</w:t>
            </w:r>
            <w:proofErr w:type="spellEnd"/>
            <w:r>
              <w:rPr>
                <w:rFonts w:ascii="Arial" w:hAnsi="Arial" w:cs="Arial"/>
                <w:color w:val="636363"/>
                <w:sz w:val="12"/>
                <w:szCs w:val="12"/>
              </w:rPr>
              <w:t xml:space="preserve">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  <w:bookmarkEnd w:id="6"/>
            <w:bookmarkEnd w:id="7"/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K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mmortalised</w:t>
            </w:r>
            <w:proofErr w:type="spellEnd"/>
            <w:r>
              <w:rPr>
                <w:rFonts w:ascii="Arial" w:hAnsi="Arial" w:cs="Arial"/>
                <w:color w:val="636363"/>
                <w:sz w:val="12"/>
                <w:szCs w:val="12"/>
              </w:rPr>
              <w:t xml:space="preserve"> </w:t>
            </w: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elogenous</w:t>
            </w:r>
            <w:proofErr w:type="spellEnd"/>
            <w:r>
              <w:rPr>
                <w:rFonts w:ascii="Arial" w:hAnsi="Arial" w:cs="Arial"/>
                <w:color w:val="636363"/>
                <w:sz w:val="12"/>
                <w:szCs w:val="12"/>
              </w:rPr>
              <w:t xml:space="preserve">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Inhibition of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lifer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8" w:name="OLE_LINK7"/>
            <w:bookmarkStart w:id="9" w:name="OLE_LINK8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  <w:bookmarkEnd w:id="8"/>
            <w:bookmarkEnd w:id="9"/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sitive regulation of p5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2F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te</w:t>
            </w:r>
            <w:r>
              <w:rPr>
                <w:rFonts w:ascii="Arial" w:hAnsi="Arial" w:cs="Arial"/>
                <w:color w:val="313131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elocytic</w:t>
            </w:r>
            <w:proofErr w:type="spellEnd"/>
            <w:r>
              <w:rPr>
                <w:rFonts w:ascii="Arial" w:hAnsi="Arial" w:cs="Arial"/>
                <w:color w:val="313131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DC0836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escence and inhibition of prolifer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xl</w:t>
            </w:r>
            <w:proofErr w:type="spellEnd"/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state</w:t>
            </w:r>
            <w:r>
              <w:rPr>
                <w:rFonts w:ascii="AdvOT46dcae81" w:hAnsi="AdvOT46dcae81"/>
                <w:color w:val="000000"/>
                <w:sz w:val="18"/>
                <w:szCs w:val="18"/>
              </w:rPr>
              <w:t xml:space="preserve"> 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DC0836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OLE_LINK13"/>
            <w:bookmarkStart w:id="11" w:name="OLE_LINK14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Inhibition of </w:t>
            </w:r>
            <w:bookmarkEnd w:id="10"/>
            <w:bookmarkEnd w:id="11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liferation, migration and invas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AdvOT46dcae81" w:hAnsi="AdvOT46dcae81"/>
                <w:color w:val="000000"/>
                <w:sz w:val="18"/>
                <w:szCs w:val="18"/>
              </w:rPr>
              <w:t>Prostate/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breast</w:t>
            </w:r>
            <w:r>
              <w:rPr>
                <w:rFonts w:ascii="AdvOT46dcae81" w:hAnsi="AdvOT46dcae81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DC0836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OLE_LINK11"/>
            <w:bookmarkStart w:id="13" w:name="OLE_LINK12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hibition of invasion and migration</w:t>
            </w:r>
            <w:bookmarkEnd w:id="12"/>
            <w:bookmarkEnd w:id="13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592" w:rsidRPr="00281B43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81B43">
              <w:rPr>
                <w:rFonts w:ascii="Times New Roman" w:hAnsi="Times New Roman" w:cs="Times New Roman"/>
                <w:color w:val="000000"/>
                <w:kern w:val="0"/>
              </w:rPr>
              <w:t>Fra-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reast</w:t>
            </w:r>
            <w:r>
              <w:rPr>
                <w:rFonts w:ascii="AdvOT46dcae81" w:hAnsi="AdvOT46dcae81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hibition of invasion and migr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NUTS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tosis, inhibition of prolifer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EGF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AdvOT46dcae81" w:hAnsi="AdvOT46dcae81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hibition of</w:t>
            </w:r>
            <w:r>
              <w:rPr>
                <w:rFonts w:ascii="AdvOT46dcae81" w:hAnsi="AdvOT46dcae81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dvOT46dcae81" w:hAnsi="AdvOT46dcae81"/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reast</w:t>
            </w:r>
            <w:r>
              <w:rPr>
                <w:rFonts w:ascii="AdvOT46dcae81" w:hAnsi="AdvOT46dcae81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DC0836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OLE_LINK15"/>
            <w:bookmarkStart w:id="15" w:name="OLE_LINK16"/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optosis, inhibition of tumor progression, cell proliferation and cell cycle progression</w:t>
            </w:r>
            <w:bookmarkEnd w:id="14"/>
            <w:bookmarkEnd w:id="15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reast</w:t>
            </w:r>
            <w:r>
              <w:rPr>
                <w:rFonts w:ascii="AdvOT46dcae81" w:hAnsi="AdvOT46dcae81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optosis, inhibition of tumor progression, cell proliferation and cell cycle progress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4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AdvOT46dcae81" w:hAnsi="AdvOT46dcae81"/>
                <w:color w:val="000000"/>
                <w:sz w:val="18"/>
                <w:szCs w:val="18"/>
              </w:rPr>
              <w:t>prostate cancer stem cells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C083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hibition of differentiati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21592" w:rsidRPr="009648A5" w:rsidTr="00DC0836">
        <w:trPr>
          <w:trHeight w:val="27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1592" w:rsidRPr="009648A5" w:rsidRDefault="00D21592" w:rsidP="009D1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</w:tbl>
    <w:p w:rsidR="00D21592" w:rsidRDefault="00D21592"/>
    <w:sectPr w:rsidR="00D21592" w:rsidSect="008C1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52F5" w:rsidRDefault="009D52F5" w:rsidP="00F06F95">
      <w:r>
        <w:separator/>
      </w:r>
    </w:p>
  </w:endnote>
  <w:endnote w:type="continuationSeparator" w:id="0">
    <w:p w:rsidR="009D52F5" w:rsidRDefault="009D52F5" w:rsidP="00F06F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46dcae8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-Narrow">
    <w:altName w:val="Arial Narrow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52F5" w:rsidRDefault="009D52F5" w:rsidP="00F06F95">
      <w:r>
        <w:separator/>
      </w:r>
    </w:p>
  </w:footnote>
  <w:footnote w:type="continuationSeparator" w:id="0">
    <w:p w:rsidR="009D52F5" w:rsidRDefault="009D52F5" w:rsidP="00F06F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468B"/>
    <w:rsid w:val="00010A47"/>
    <w:rsid w:val="0006507E"/>
    <w:rsid w:val="000E719C"/>
    <w:rsid w:val="00116BD6"/>
    <w:rsid w:val="001E6F9B"/>
    <w:rsid w:val="001F7235"/>
    <w:rsid w:val="00224A39"/>
    <w:rsid w:val="0024628E"/>
    <w:rsid w:val="00270754"/>
    <w:rsid w:val="00281B43"/>
    <w:rsid w:val="003842A0"/>
    <w:rsid w:val="003866DF"/>
    <w:rsid w:val="005141EE"/>
    <w:rsid w:val="005312FF"/>
    <w:rsid w:val="005A1DD8"/>
    <w:rsid w:val="005E3ACB"/>
    <w:rsid w:val="0061165E"/>
    <w:rsid w:val="00715B6D"/>
    <w:rsid w:val="007348CB"/>
    <w:rsid w:val="007D5EE7"/>
    <w:rsid w:val="007E7EAE"/>
    <w:rsid w:val="00852B9D"/>
    <w:rsid w:val="008B6FFE"/>
    <w:rsid w:val="008C187A"/>
    <w:rsid w:val="0093281D"/>
    <w:rsid w:val="009648A5"/>
    <w:rsid w:val="009C366D"/>
    <w:rsid w:val="009D156E"/>
    <w:rsid w:val="009D19A3"/>
    <w:rsid w:val="009D2A09"/>
    <w:rsid w:val="009D52F5"/>
    <w:rsid w:val="009F16CC"/>
    <w:rsid w:val="00AD5A9A"/>
    <w:rsid w:val="00AF2867"/>
    <w:rsid w:val="00B13C27"/>
    <w:rsid w:val="00B753D9"/>
    <w:rsid w:val="00BB2770"/>
    <w:rsid w:val="00BE6E47"/>
    <w:rsid w:val="00C06F8B"/>
    <w:rsid w:val="00C4576B"/>
    <w:rsid w:val="00CE49B1"/>
    <w:rsid w:val="00D21592"/>
    <w:rsid w:val="00D229AB"/>
    <w:rsid w:val="00D50A8D"/>
    <w:rsid w:val="00D97D59"/>
    <w:rsid w:val="00DC0836"/>
    <w:rsid w:val="00DC7582"/>
    <w:rsid w:val="00DE2238"/>
    <w:rsid w:val="00E80B38"/>
    <w:rsid w:val="00E8488C"/>
    <w:rsid w:val="00F00EFF"/>
    <w:rsid w:val="00F06F95"/>
    <w:rsid w:val="00F31B3D"/>
    <w:rsid w:val="00F60B4C"/>
    <w:rsid w:val="00FB46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68B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FB468B"/>
    <w:rPr>
      <w:rFonts w:ascii="Cambria" w:eastAsia="黑体" w:hAnsi="Cambria" w:cs="Cambria"/>
      <w:sz w:val="20"/>
      <w:szCs w:val="20"/>
    </w:rPr>
  </w:style>
  <w:style w:type="paragraph" w:styleId="a4">
    <w:name w:val="header"/>
    <w:basedOn w:val="a"/>
    <w:link w:val="Char"/>
    <w:uiPriority w:val="99"/>
    <w:semiHidden/>
    <w:rsid w:val="00F06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locked/>
    <w:rsid w:val="00F06F95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F06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locked/>
    <w:rsid w:val="00F06F95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05</Words>
  <Characters>1173</Characters>
  <Application>Microsoft Office Word</Application>
  <DocSecurity>0</DocSecurity>
  <Lines>9</Lines>
  <Paragraphs>2</Paragraphs>
  <ScaleCrop>false</ScaleCrop>
  <Company>上海大学</Company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海大学</dc:creator>
  <cp:keywords/>
  <dc:description/>
  <cp:lastModifiedBy>lenovo</cp:lastModifiedBy>
  <cp:revision>13</cp:revision>
  <dcterms:created xsi:type="dcterms:W3CDTF">2016-08-09T08:44:00Z</dcterms:created>
  <dcterms:modified xsi:type="dcterms:W3CDTF">2017-05-03T10:51:00Z</dcterms:modified>
</cp:coreProperties>
</file>